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4E0" w:rsidRPr="00890CB1" w:rsidRDefault="00B934E0">
      <w:pPr>
        <w:rPr>
          <w:rFonts w:ascii="Times New Roman" w:hAnsi="Times New Roman" w:cs="Times New Roman"/>
          <w:lang w:val="en-US"/>
        </w:rPr>
      </w:pPr>
    </w:p>
    <w:p w:rsidR="00B934E0" w:rsidRDefault="00B934E0" w:rsidP="00B934E0">
      <w:pPr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:rsidR="00E727A7" w:rsidRDefault="00E727A7" w:rsidP="00B934E0">
      <w:pPr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:rsidR="00E727A7" w:rsidRDefault="00E727A7" w:rsidP="00B934E0">
      <w:pPr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:rsidR="00E727A7" w:rsidRDefault="00E727A7" w:rsidP="00B934E0">
      <w:pPr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:rsidR="00E727A7" w:rsidRDefault="00E727A7" w:rsidP="00B934E0">
      <w:pPr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:rsidR="00E727A7" w:rsidRDefault="00E727A7" w:rsidP="00B934E0">
      <w:pPr>
        <w:rPr>
          <w:rFonts w:ascii="Times New Roman" w:eastAsia="Times New Roman" w:hAnsi="Times New Roman" w:cs="Times New Roman"/>
          <w:b/>
          <w:bCs/>
          <w:color w:val="000000"/>
          <w:lang w:val="en-US" w:eastAsia="fr-FR"/>
        </w:rPr>
      </w:pPr>
    </w:p>
    <w:p w:rsidR="00E727A7" w:rsidRPr="000750D9" w:rsidRDefault="00E727A7" w:rsidP="00B934E0">
      <w:pPr>
        <w:rPr>
          <w:rFonts w:ascii="Times New Roman" w:hAnsi="Times New Roman" w:cs="Times New Roman"/>
          <w:lang w:val="en-US"/>
        </w:rPr>
      </w:pPr>
    </w:p>
    <w:p w:rsidR="00B934E0" w:rsidRPr="000750D9" w:rsidRDefault="00B934E0" w:rsidP="00B934E0">
      <w:pPr>
        <w:rPr>
          <w:rFonts w:ascii="Times New Roman" w:hAnsi="Times New Roman" w:cs="Times New Roman"/>
          <w:lang w:val="en-US"/>
        </w:rPr>
      </w:pPr>
    </w:p>
    <w:p w:rsidR="00B934E0" w:rsidRPr="00890CB1" w:rsidRDefault="00B934E0" w:rsidP="00B934E0">
      <w:pPr>
        <w:rPr>
          <w:rFonts w:ascii="Times New Roman" w:hAnsi="Times New Roman" w:cs="Times New Roman"/>
          <w:lang w:val="en-US"/>
        </w:rPr>
      </w:pPr>
    </w:p>
    <w:p w:rsidR="00B934E0" w:rsidRPr="00890CB1" w:rsidRDefault="00B934E0" w:rsidP="00B934E0">
      <w:pPr>
        <w:rPr>
          <w:rFonts w:ascii="Times New Roman" w:hAnsi="Times New Roman" w:cs="Times New Roman"/>
          <w:lang w:val="en-US"/>
        </w:rPr>
      </w:pPr>
    </w:p>
    <w:p w:rsidR="00B934E0" w:rsidRPr="00890CB1" w:rsidRDefault="00B934E0" w:rsidP="00B934E0">
      <w:pPr>
        <w:rPr>
          <w:rFonts w:ascii="Times New Roman" w:hAnsi="Times New Roman" w:cs="Times New Roman"/>
          <w:lang w:val="en-US"/>
        </w:rPr>
      </w:pPr>
    </w:p>
    <w:p w:rsidR="00B934E0" w:rsidRPr="00890CB1" w:rsidRDefault="00B934E0" w:rsidP="00B934E0">
      <w:pPr>
        <w:rPr>
          <w:rFonts w:ascii="Times New Roman" w:hAnsi="Times New Roman" w:cs="Times New Roman"/>
          <w:lang w:val="en-US"/>
        </w:rPr>
      </w:pPr>
    </w:p>
    <w:p w:rsidR="00B934E0" w:rsidRPr="00890CB1" w:rsidRDefault="00B934E0" w:rsidP="00B934E0">
      <w:pPr>
        <w:rPr>
          <w:rFonts w:ascii="Times New Roman" w:hAnsi="Times New Roman" w:cs="Times New Roman"/>
          <w:lang w:val="en-US"/>
        </w:rPr>
      </w:pPr>
    </w:p>
    <w:p w:rsidR="00B934E0" w:rsidRPr="00890CB1" w:rsidRDefault="00B934E0" w:rsidP="00B934E0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3709"/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71"/>
        <w:gridCol w:w="1559"/>
        <w:gridCol w:w="1701"/>
        <w:gridCol w:w="1701"/>
      </w:tblGrid>
      <w:tr w:rsidR="00B934E0" w:rsidRPr="00040E81" w:rsidTr="00E727A7">
        <w:trPr>
          <w:trHeight w:val="228"/>
        </w:trPr>
        <w:tc>
          <w:tcPr>
            <w:tcW w:w="9142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34E0" w:rsidRPr="00040E81" w:rsidRDefault="00B81E0A" w:rsidP="00E727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2</w:t>
            </w:r>
            <w:r w:rsidR="006E428D"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Table. </w:t>
            </w:r>
            <w:r w:rsidR="00B934E0"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ass drug administration coverage in cross-border health districts of Côte d'Ivoire from 2014 to 2017</w:t>
            </w:r>
            <w:r w:rsidR="0032502B"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.</w:t>
            </w:r>
          </w:p>
        </w:tc>
      </w:tr>
      <w:tr w:rsidR="00B934E0" w:rsidRPr="00040E81" w:rsidTr="00E727A7">
        <w:trPr>
          <w:trHeight w:val="34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Heath district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017</w:t>
            </w:r>
          </w:p>
        </w:tc>
      </w:tr>
      <w:tr w:rsidR="00B934E0" w:rsidRPr="00040E81" w:rsidTr="00E727A7">
        <w:trPr>
          <w:trHeight w:val="34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boisso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5.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.6%</w:t>
            </w:r>
          </w:p>
        </w:tc>
      </w:tr>
      <w:tr w:rsidR="00B934E0" w:rsidRPr="00040E81" w:rsidTr="00E727A7">
        <w:trPr>
          <w:trHeight w:val="34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loléqui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0.3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.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6%</w:t>
            </w:r>
          </w:p>
        </w:tc>
      </w:tr>
      <w:tr w:rsidR="00B934E0" w:rsidRPr="00040E81" w:rsidTr="00E727A7">
        <w:trPr>
          <w:trHeight w:val="34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dienné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2.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.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.8%</w:t>
            </w:r>
          </w:p>
        </w:tc>
      </w:tr>
      <w:tr w:rsidR="00B934E0" w:rsidRPr="00040E81" w:rsidTr="00E727A7">
        <w:trPr>
          <w:trHeight w:val="34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uangolodougou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.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.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34E0" w:rsidRPr="00040E81" w:rsidRDefault="00B934E0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.8%</w:t>
            </w:r>
          </w:p>
        </w:tc>
      </w:tr>
      <w:tr w:rsidR="00890CB1" w:rsidRPr="00040E81" w:rsidTr="00E727A7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B1" w:rsidRPr="00040E81" w:rsidRDefault="00890CB1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Total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B1" w:rsidRPr="00040E81" w:rsidRDefault="00890CB1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2,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B1" w:rsidRPr="00040E81" w:rsidRDefault="00890CB1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67,6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B1" w:rsidRPr="00040E81" w:rsidRDefault="00890CB1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3,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90CB1" w:rsidRPr="00040E81" w:rsidRDefault="00890CB1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040E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4,5%</w:t>
            </w:r>
          </w:p>
        </w:tc>
      </w:tr>
      <w:tr w:rsidR="00BD38D5" w:rsidRPr="00040E81" w:rsidTr="00BD38D5">
        <w:trPr>
          <w:trHeight w:val="340"/>
        </w:trPr>
        <w:tc>
          <w:tcPr>
            <w:tcW w:w="914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38D5" w:rsidRPr="00040E81" w:rsidRDefault="00BD38D5" w:rsidP="00E72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040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ass drug </w:t>
            </w:r>
            <w:proofErr w:type="spellStart"/>
            <w:r w:rsidRPr="00040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diministartion</w:t>
            </w:r>
            <w:proofErr w:type="spellEnd"/>
            <w:r w:rsidRPr="00040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(MDA) is based on a combination of </w:t>
            </w:r>
            <w:proofErr w:type="spellStart"/>
            <w:r w:rsidRPr="00040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ivermectin</w:t>
            </w:r>
            <w:proofErr w:type="spellEnd"/>
            <w:r w:rsidRPr="00040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nd </w:t>
            </w:r>
            <w:proofErr w:type="spellStart"/>
            <w:r w:rsidRPr="00040E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lbendazole</w:t>
            </w:r>
            <w:proofErr w:type="spellEnd"/>
          </w:p>
        </w:tc>
        <w:bookmarkStart w:id="0" w:name="_GoBack"/>
        <w:bookmarkEnd w:id="0"/>
      </w:tr>
    </w:tbl>
    <w:p w:rsidR="00FE6115" w:rsidRPr="00890CB1" w:rsidRDefault="00FE6115" w:rsidP="00B934E0">
      <w:pPr>
        <w:rPr>
          <w:rFonts w:ascii="Times New Roman" w:hAnsi="Times New Roman" w:cs="Times New Roman"/>
          <w:lang w:val="en-US"/>
        </w:rPr>
      </w:pPr>
    </w:p>
    <w:sectPr w:rsidR="00FE6115" w:rsidRPr="00890CB1" w:rsidSect="00CE1E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E2E"/>
    <w:rsid w:val="00036272"/>
    <w:rsid w:val="00040E81"/>
    <w:rsid w:val="000750D9"/>
    <w:rsid w:val="00185114"/>
    <w:rsid w:val="001F1B3C"/>
    <w:rsid w:val="0032502B"/>
    <w:rsid w:val="003F6516"/>
    <w:rsid w:val="00457E90"/>
    <w:rsid w:val="00693040"/>
    <w:rsid w:val="006E428D"/>
    <w:rsid w:val="00704CC7"/>
    <w:rsid w:val="007160BA"/>
    <w:rsid w:val="00733342"/>
    <w:rsid w:val="00890CB1"/>
    <w:rsid w:val="008B22F1"/>
    <w:rsid w:val="00B81E0A"/>
    <w:rsid w:val="00B934E0"/>
    <w:rsid w:val="00BD38D5"/>
    <w:rsid w:val="00C1156B"/>
    <w:rsid w:val="00C42FB6"/>
    <w:rsid w:val="00CE1E2E"/>
    <w:rsid w:val="00D85E91"/>
    <w:rsid w:val="00E36822"/>
    <w:rsid w:val="00E727A7"/>
    <w:rsid w:val="00E93620"/>
    <w:rsid w:val="00FE6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7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ly Ndri</dc:creator>
  <cp:lastModifiedBy>Bi Zahouli Julien Zahouli</cp:lastModifiedBy>
  <cp:revision>2</cp:revision>
  <dcterms:created xsi:type="dcterms:W3CDTF">2020-01-02T22:39:00Z</dcterms:created>
  <dcterms:modified xsi:type="dcterms:W3CDTF">2020-01-02T22:39:00Z</dcterms:modified>
</cp:coreProperties>
</file>